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69D3" w:rsidRDefault="001E69D3" w:rsidP="008425B9">
      <w:pPr>
        <w:rPr>
          <w:lang w:val="en-US"/>
        </w:rPr>
      </w:pPr>
      <w:r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299.25pt">
            <v:imagedata r:id="rId8" o:title="Additional file 13"/>
          </v:shape>
        </w:pict>
      </w:r>
    </w:p>
    <w:p w:rsidR="00052E7C" w:rsidRPr="00EA2A99" w:rsidRDefault="00AB2B4E" w:rsidP="008425B9">
      <w:pPr>
        <w:rPr>
          <w:lang w:val="en-US"/>
        </w:rPr>
      </w:pPr>
      <w:r>
        <w:rPr>
          <w:lang w:val="en-US"/>
        </w:rPr>
        <w:t>Additional file 13</w:t>
      </w:r>
      <w:r w:rsidR="00BD178E" w:rsidRPr="00EA2A99">
        <w:rPr>
          <w:lang w:val="en-US"/>
        </w:rPr>
        <w:t>: Phylogenetic tree of CAX proteins</w:t>
      </w:r>
      <w:bookmarkStart w:id="0" w:name="_GoBack"/>
      <w:bookmarkEnd w:id="0"/>
      <w:r w:rsidR="003C747D" w:rsidRPr="00EA2A99">
        <w:rPr>
          <w:lang w:val="en-US"/>
        </w:rPr>
        <w:t xml:space="preserve"> from the </w:t>
      </w:r>
      <w:r w:rsidR="003C747D" w:rsidRPr="00EA2A99">
        <w:rPr>
          <w:i/>
          <w:lang w:val="en-US"/>
        </w:rPr>
        <w:t>N. sylvestris</w:t>
      </w:r>
      <w:r w:rsidR="003C747D" w:rsidRPr="00EA2A99">
        <w:rPr>
          <w:lang w:val="en-US"/>
        </w:rPr>
        <w:t xml:space="preserve">, </w:t>
      </w:r>
      <w:r w:rsidR="003C747D" w:rsidRPr="00EA2A99">
        <w:rPr>
          <w:i/>
          <w:lang w:val="en-US"/>
        </w:rPr>
        <w:t>N. tomentosiformis</w:t>
      </w:r>
      <w:r w:rsidR="003C747D" w:rsidRPr="00EA2A99">
        <w:rPr>
          <w:lang w:val="en-US"/>
        </w:rPr>
        <w:t xml:space="preserve"> and Arabidopsis genomes</w:t>
      </w:r>
      <w:r w:rsidR="00BD178E" w:rsidRPr="00EA2A99">
        <w:rPr>
          <w:lang w:val="en-US"/>
        </w:rPr>
        <w:t xml:space="preserve">. AtCAX-2: TAIR10 accession AT3G13320.1; AtCAX-4: TAIR10 accession AT5G01490.1. The </w:t>
      </w:r>
      <w:r w:rsidR="00BD178E" w:rsidRPr="00EA2A99">
        <w:rPr>
          <w:i/>
          <w:lang w:val="en-US"/>
        </w:rPr>
        <w:t>N</w:t>
      </w:r>
      <w:r w:rsidR="003C747D" w:rsidRPr="00EA2A99">
        <w:rPr>
          <w:i/>
          <w:lang w:val="en-US"/>
        </w:rPr>
        <w:t>.</w:t>
      </w:r>
      <w:r w:rsidR="00BD178E" w:rsidRPr="00EA2A99">
        <w:rPr>
          <w:i/>
          <w:lang w:val="en-US"/>
        </w:rPr>
        <w:t xml:space="preserve"> sylvestris</w:t>
      </w:r>
      <w:r w:rsidR="00BD178E" w:rsidRPr="00EA2A99">
        <w:rPr>
          <w:lang w:val="en-US"/>
        </w:rPr>
        <w:t xml:space="preserve"> and </w:t>
      </w:r>
      <w:r w:rsidR="00BD178E" w:rsidRPr="00EA2A99">
        <w:rPr>
          <w:i/>
          <w:lang w:val="en-US"/>
        </w:rPr>
        <w:t>N</w:t>
      </w:r>
      <w:r w:rsidR="003C747D" w:rsidRPr="00EA2A99">
        <w:rPr>
          <w:i/>
          <w:lang w:val="en-US"/>
        </w:rPr>
        <w:t>.</w:t>
      </w:r>
      <w:r w:rsidR="00BD178E" w:rsidRPr="00EA2A99">
        <w:rPr>
          <w:i/>
          <w:lang w:val="en-US"/>
        </w:rPr>
        <w:t xml:space="preserve"> tomentosiformis</w:t>
      </w:r>
      <w:r w:rsidR="00BD178E" w:rsidRPr="00EA2A99">
        <w:rPr>
          <w:lang w:val="en-US"/>
        </w:rPr>
        <w:t xml:space="preserve"> proteins are numbered according to the rows </w:t>
      </w:r>
      <w:r w:rsidR="00C80B22" w:rsidRPr="00EA2A99">
        <w:rPr>
          <w:lang w:val="en-US"/>
        </w:rPr>
        <w:t>in Additional file</w:t>
      </w:r>
      <w:r>
        <w:rPr>
          <w:lang w:val="en-US"/>
        </w:rPr>
        <w:t xml:space="preserve"> 12</w:t>
      </w:r>
      <w:r w:rsidR="00BD178E" w:rsidRPr="00EA2A99">
        <w:rPr>
          <w:lang w:val="en-US"/>
        </w:rPr>
        <w:t>.</w:t>
      </w:r>
      <w:r w:rsidR="00497569">
        <w:rPr>
          <w:lang w:val="en-US"/>
        </w:rPr>
        <w:t xml:space="preserve"> </w:t>
      </w:r>
      <w:r w:rsidR="00A40D7C">
        <w:rPr>
          <w:lang w:val="en-US"/>
        </w:rPr>
        <w:t>Bootstrap percentages are shown at each node.</w:t>
      </w:r>
    </w:p>
    <w:sectPr w:rsidR="00052E7C" w:rsidRPr="00EA2A99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FEF" w:rsidRDefault="001B3FEF" w:rsidP="00B30823">
      <w:pPr>
        <w:spacing w:line="240" w:lineRule="auto"/>
      </w:pPr>
      <w:r>
        <w:separator/>
      </w:r>
    </w:p>
  </w:endnote>
  <w:endnote w:type="continuationSeparator" w:id="0">
    <w:p w:rsidR="001B3FEF" w:rsidRDefault="001B3FEF" w:rsidP="00B308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FEF" w:rsidRDefault="001B3FEF" w:rsidP="00B30823">
      <w:pPr>
        <w:spacing w:line="240" w:lineRule="auto"/>
      </w:pPr>
      <w:r>
        <w:separator/>
      </w:r>
    </w:p>
  </w:footnote>
  <w:footnote w:type="continuationSeparator" w:id="0">
    <w:p w:rsidR="001B3FEF" w:rsidRDefault="001B3FEF" w:rsidP="00B3082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92561E"/>
    <w:multiLevelType w:val="hybridMultilevel"/>
    <w:tmpl w:val="289439AA"/>
    <w:lvl w:ilvl="0" w:tplc="22F0C0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6892BB0"/>
    <w:multiLevelType w:val="hybridMultilevel"/>
    <w:tmpl w:val="91F61512"/>
    <w:lvl w:ilvl="0" w:tplc="B882FC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00F9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BC7B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EA2F4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40B9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D1CD8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A27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5699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C09C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B30823"/>
    <w:rsid w:val="000414FC"/>
    <w:rsid w:val="00052E7C"/>
    <w:rsid w:val="000822F3"/>
    <w:rsid w:val="000D3760"/>
    <w:rsid w:val="00100B98"/>
    <w:rsid w:val="001B3FEF"/>
    <w:rsid w:val="001D25BC"/>
    <w:rsid w:val="001E69D3"/>
    <w:rsid w:val="0020637A"/>
    <w:rsid w:val="00214162"/>
    <w:rsid w:val="00273070"/>
    <w:rsid w:val="003026E6"/>
    <w:rsid w:val="003203FB"/>
    <w:rsid w:val="00362645"/>
    <w:rsid w:val="003C747D"/>
    <w:rsid w:val="00497569"/>
    <w:rsid w:val="004A6B1F"/>
    <w:rsid w:val="005060D0"/>
    <w:rsid w:val="005161C2"/>
    <w:rsid w:val="005B70DB"/>
    <w:rsid w:val="005F3C60"/>
    <w:rsid w:val="00626A3A"/>
    <w:rsid w:val="00633E92"/>
    <w:rsid w:val="00644FBE"/>
    <w:rsid w:val="00650DB8"/>
    <w:rsid w:val="00676155"/>
    <w:rsid w:val="00676C00"/>
    <w:rsid w:val="006E0304"/>
    <w:rsid w:val="00705435"/>
    <w:rsid w:val="00793E11"/>
    <w:rsid w:val="007B0F46"/>
    <w:rsid w:val="007B21EE"/>
    <w:rsid w:val="007E1886"/>
    <w:rsid w:val="00822FEC"/>
    <w:rsid w:val="008425B9"/>
    <w:rsid w:val="00861518"/>
    <w:rsid w:val="00893A7C"/>
    <w:rsid w:val="00903F7E"/>
    <w:rsid w:val="009B7AF3"/>
    <w:rsid w:val="00A01CB2"/>
    <w:rsid w:val="00A40D7C"/>
    <w:rsid w:val="00A6576A"/>
    <w:rsid w:val="00AB0932"/>
    <w:rsid w:val="00AB2B4E"/>
    <w:rsid w:val="00B2440F"/>
    <w:rsid w:val="00B30823"/>
    <w:rsid w:val="00B37C92"/>
    <w:rsid w:val="00B4410F"/>
    <w:rsid w:val="00BD0904"/>
    <w:rsid w:val="00BD178E"/>
    <w:rsid w:val="00C80B22"/>
    <w:rsid w:val="00C83BB0"/>
    <w:rsid w:val="00CB5FD7"/>
    <w:rsid w:val="00CD7B52"/>
    <w:rsid w:val="00D14A8F"/>
    <w:rsid w:val="00D77B5A"/>
    <w:rsid w:val="00D97151"/>
    <w:rsid w:val="00DC0B58"/>
    <w:rsid w:val="00DF72E1"/>
    <w:rsid w:val="00E53E4E"/>
    <w:rsid w:val="00EA2A99"/>
    <w:rsid w:val="00ED481C"/>
    <w:rsid w:val="00F0782D"/>
    <w:rsid w:val="00F11CC8"/>
    <w:rsid w:val="00F12826"/>
    <w:rsid w:val="00F15D9A"/>
    <w:rsid w:val="00F3290D"/>
    <w:rsid w:val="00F865C6"/>
    <w:rsid w:val="00FF0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823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8425B9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qFormat/>
    <w:rsid w:val="008425B9"/>
    <w:pPr>
      <w:keepNext/>
      <w:spacing w:before="240" w:after="60" w:line="240" w:lineRule="auto"/>
      <w:outlineLvl w:val="1"/>
    </w:pPr>
    <w:rPr>
      <w:rFonts w:ascii="Arial" w:hAnsi="Arial"/>
      <w:b/>
      <w:bCs/>
      <w:sz w:val="20"/>
      <w:szCs w:val="28"/>
      <w:lang w:eastAsia="x-none"/>
    </w:rPr>
  </w:style>
  <w:style w:type="paragraph" w:styleId="Heading3">
    <w:name w:val="heading 3"/>
    <w:basedOn w:val="Normal"/>
    <w:next w:val="Normal"/>
    <w:link w:val="Heading3Char"/>
    <w:qFormat/>
    <w:rsid w:val="008425B9"/>
    <w:pPr>
      <w:keepNext/>
      <w:spacing w:line="240" w:lineRule="auto"/>
      <w:outlineLvl w:val="2"/>
    </w:pPr>
    <w:rPr>
      <w:b/>
      <w:bCs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425B9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link w:val="Heading2"/>
    <w:rsid w:val="008425B9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link w:val="Heading3"/>
    <w:rsid w:val="008425B9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3082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HeaderChar">
    <w:name w:val="Header Char"/>
    <w:link w:val="Header"/>
    <w:uiPriority w:val="99"/>
    <w:rsid w:val="00B3082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30823"/>
    <w:pPr>
      <w:tabs>
        <w:tab w:val="center" w:pos="4680"/>
        <w:tab w:val="right" w:pos="9360"/>
      </w:tabs>
      <w:spacing w:line="240" w:lineRule="auto"/>
    </w:pPr>
    <w:rPr>
      <w:lang w:eastAsia="x-none"/>
    </w:rPr>
  </w:style>
  <w:style w:type="character" w:customStyle="1" w:styleId="FooterChar">
    <w:name w:val="Footer Char"/>
    <w:link w:val="Footer"/>
    <w:uiPriority w:val="99"/>
    <w:rsid w:val="00B30823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Indent">
    <w:name w:val="Body Text Indent"/>
    <w:basedOn w:val="Normal"/>
    <w:link w:val="BodyTextIndentChar"/>
    <w:semiHidden/>
    <w:rsid w:val="008425B9"/>
    <w:pPr>
      <w:ind w:left="720"/>
    </w:pPr>
    <w:rPr>
      <w:lang w:eastAsia="x-none"/>
    </w:rPr>
  </w:style>
  <w:style w:type="character" w:customStyle="1" w:styleId="BodyTextIndentChar">
    <w:name w:val="Body Text Indent Char"/>
    <w:link w:val="BodyTextIndent"/>
    <w:semiHidden/>
    <w:rsid w:val="008425B9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rsid w:val="008425B9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425B9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DefaultParagraphFont"/>
    <w:rsid w:val="008425B9"/>
  </w:style>
  <w:style w:type="character" w:styleId="Hyperlink">
    <w:name w:val="Hyperlink"/>
    <w:uiPriority w:val="99"/>
    <w:semiHidden/>
    <w:rsid w:val="008425B9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8425B9"/>
    <w:pPr>
      <w:spacing w:line="240" w:lineRule="auto"/>
    </w:pPr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rsid w:val="008425B9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8425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25B9"/>
    <w:rPr>
      <w:b/>
      <w:bCs/>
    </w:rPr>
  </w:style>
  <w:style w:type="character" w:customStyle="1" w:styleId="BalloonTextChar">
    <w:name w:val="Balloon Text Char"/>
    <w:link w:val="BalloonText"/>
    <w:uiPriority w:val="99"/>
    <w:semiHidden/>
    <w:rsid w:val="008425B9"/>
    <w:rPr>
      <w:rFonts w:ascii="Tahoma" w:eastAsia="Times New Roman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25B9"/>
    <w:pPr>
      <w:spacing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highlight">
    <w:name w:val="highlight"/>
    <w:basedOn w:val="DefaultParagraphFont"/>
    <w:rsid w:val="008425B9"/>
  </w:style>
  <w:style w:type="table" w:styleId="TableGrid">
    <w:name w:val="Table Grid"/>
    <w:basedOn w:val="TableNormal"/>
    <w:uiPriority w:val="59"/>
    <w:rsid w:val="008425B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25B9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D14A8F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F15D9A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512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3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28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54553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2" w:color="CCCCCC"/>
                        <w:left w:val="single" w:sz="6" w:space="12" w:color="CCCCCC"/>
                        <w:bottom w:val="single" w:sz="6" w:space="3" w:color="AAAAAA"/>
                        <w:right w:val="single" w:sz="6" w:space="12" w:color="AAAAAA"/>
                      </w:divBdr>
                    </w:div>
                  </w:divsChild>
                </w:div>
              </w:divsChild>
            </w:div>
          </w:divsChild>
        </w:div>
      </w:divsChild>
    </w:div>
    <w:div w:id="4864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8731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8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53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94588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2" w:color="CCCCCC"/>
                        <w:left w:val="single" w:sz="6" w:space="12" w:color="CCCCCC"/>
                        <w:bottom w:val="single" w:sz="6" w:space="3" w:color="AAAAAA"/>
                        <w:right w:val="single" w:sz="6" w:space="12" w:color="AAAAAA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shift_jis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4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 Morris International</Company>
  <LinksUpToDate>false</LinksUpToDate>
  <CharactersWithSpaces>355</CharactersWithSpaces>
  <SharedDoc>false</SharedDoc>
  <HLinks>
    <vt:vector size="6" baseType="variant">
      <vt:variant>
        <vt:i4>4587530</vt:i4>
      </vt:variant>
      <vt:variant>
        <vt:i4>0</vt:i4>
      </vt:variant>
      <vt:variant>
        <vt:i4>0</vt:i4>
      </vt:variant>
      <vt:variant>
        <vt:i4>5</vt:i4>
      </vt:variant>
      <vt:variant>
        <vt:lpwstr>http://genomebiology.com/authors/instructions/research</vt:lpwstr>
      </vt:variant>
      <vt:variant>
        <vt:lpwstr>preparing-additional-files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Ivanov, Nikolai</cp:lastModifiedBy>
  <cp:revision>17</cp:revision>
  <dcterms:created xsi:type="dcterms:W3CDTF">2012-11-30T13:21:00Z</dcterms:created>
  <dcterms:modified xsi:type="dcterms:W3CDTF">2013-04-19T16:09:00Z</dcterms:modified>
</cp:coreProperties>
</file>